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F87BDB" w14:textId="77777777" w:rsidR="00C5247A" w:rsidRPr="00516906" w:rsidRDefault="00C5247A" w:rsidP="00C5247A">
      <w:pPr>
        <w:rPr>
          <w:b/>
        </w:rPr>
      </w:pPr>
      <w:r>
        <w:rPr>
          <w:b/>
        </w:rPr>
        <w:t xml:space="preserve">Supplementary </w:t>
      </w:r>
      <w:r w:rsidRPr="00516906">
        <w:rPr>
          <w:b/>
        </w:rPr>
        <w:t xml:space="preserve">Table </w:t>
      </w:r>
      <w:r>
        <w:rPr>
          <w:b/>
        </w:rPr>
        <w:t>2</w:t>
      </w:r>
      <w:r w:rsidRPr="00516906">
        <w:rPr>
          <w:b/>
        </w:rPr>
        <w:t xml:space="preserve">. </w:t>
      </w:r>
      <w:r>
        <w:rPr>
          <w:b/>
        </w:rPr>
        <w:t>Activations passing permutation-based cluster correction for representational similarity analysis constrained to orbitofrontal cortex region of interest</w:t>
      </w:r>
    </w:p>
    <w:tbl>
      <w:tblPr>
        <w:tblStyle w:val="TableGrid"/>
        <w:tblW w:w="8928" w:type="dxa"/>
        <w:tblLayout w:type="fixed"/>
        <w:tblLook w:val="04A0" w:firstRow="1" w:lastRow="0" w:firstColumn="1" w:lastColumn="0" w:noHBand="0" w:noVBand="1"/>
      </w:tblPr>
      <w:tblGrid>
        <w:gridCol w:w="4315"/>
        <w:gridCol w:w="900"/>
        <w:gridCol w:w="810"/>
        <w:gridCol w:w="810"/>
        <w:gridCol w:w="1165"/>
        <w:gridCol w:w="928"/>
      </w:tblGrid>
      <w:tr w:rsidR="00C5247A" w:rsidRPr="00516906" w14:paraId="66BC5BE0" w14:textId="77777777" w:rsidTr="00BE5000">
        <w:tc>
          <w:tcPr>
            <w:tcW w:w="4315" w:type="dxa"/>
          </w:tcPr>
          <w:p w14:paraId="02B43D41" w14:textId="77777777" w:rsidR="00C5247A" w:rsidRPr="00516906" w:rsidRDefault="00C5247A" w:rsidP="00BE5000">
            <w:r w:rsidRPr="00516906">
              <w:t>Region (AAL2)</w:t>
            </w:r>
          </w:p>
        </w:tc>
        <w:tc>
          <w:tcPr>
            <w:tcW w:w="2520" w:type="dxa"/>
            <w:gridSpan w:val="3"/>
          </w:tcPr>
          <w:p w14:paraId="579E9F08" w14:textId="77777777" w:rsidR="00C5247A" w:rsidRPr="00516906" w:rsidRDefault="00C5247A" w:rsidP="00BE5000">
            <w:r w:rsidRPr="00516906">
              <w:t>MNI Coordinates</w:t>
            </w:r>
          </w:p>
        </w:tc>
        <w:tc>
          <w:tcPr>
            <w:tcW w:w="1165" w:type="dxa"/>
          </w:tcPr>
          <w:p w14:paraId="7B47ED7E" w14:textId="77777777" w:rsidR="00C5247A" w:rsidRPr="00516906" w:rsidRDefault="00C5247A" w:rsidP="00BE5000">
            <w:r w:rsidRPr="00516906">
              <w:t>Number of voxels</w:t>
            </w:r>
          </w:p>
        </w:tc>
        <w:tc>
          <w:tcPr>
            <w:tcW w:w="928" w:type="dxa"/>
          </w:tcPr>
          <w:p w14:paraId="116EE7B9" w14:textId="77777777" w:rsidR="00C5247A" w:rsidRPr="00516906" w:rsidRDefault="00C5247A" w:rsidP="00BE5000">
            <w:r w:rsidRPr="00516906">
              <w:t xml:space="preserve">Peak </w:t>
            </w:r>
            <w:r w:rsidRPr="00516906">
              <w:rPr>
                <w:i/>
              </w:rPr>
              <w:t>t</w:t>
            </w:r>
            <w:r w:rsidRPr="00516906">
              <w:t>-value</w:t>
            </w:r>
          </w:p>
        </w:tc>
      </w:tr>
      <w:tr w:rsidR="00C5247A" w:rsidRPr="00516906" w14:paraId="6ED40FC2" w14:textId="77777777" w:rsidTr="00BE5000">
        <w:tc>
          <w:tcPr>
            <w:tcW w:w="4315" w:type="dxa"/>
          </w:tcPr>
          <w:p w14:paraId="631D9F01" w14:textId="77777777" w:rsidR="00C5247A" w:rsidRPr="00516906" w:rsidRDefault="00C5247A" w:rsidP="00BE5000"/>
        </w:tc>
        <w:tc>
          <w:tcPr>
            <w:tcW w:w="900" w:type="dxa"/>
          </w:tcPr>
          <w:p w14:paraId="0269C228" w14:textId="77777777" w:rsidR="00C5247A" w:rsidRPr="00516906" w:rsidRDefault="00C5247A" w:rsidP="00BE5000">
            <w:r w:rsidRPr="00516906">
              <w:t>x</w:t>
            </w:r>
          </w:p>
        </w:tc>
        <w:tc>
          <w:tcPr>
            <w:tcW w:w="810" w:type="dxa"/>
          </w:tcPr>
          <w:p w14:paraId="2E4A3560" w14:textId="77777777" w:rsidR="00C5247A" w:rsidRPr="00516906" w:rsidRDefault="00C5247A" w:rsidP="00BE5000">
            <w:r w:rsidRPr="00516906">
              <w:t>y</w:t>
            </w:r>
          </w:p>
        </w:tc>
        <w:tc>
          <w:tcPr>
            <w:tcW w:w="810" w:type="dxa"/>
          </w:tcPr>
          <w:p w14:paraId="6FEE6A3B" w14:textId="77777777" w:rsidR="00C5247A" w:rsidRPr="00516906" w:rsidRDefault="00C5247A" w:rsidP="00BE5000">
            <w:r w:rsidRPr="00516906">
              <w:t>z</w:t>
            </w:r>
          </w:p>
        </w:tc>
        <w:tc>
          <w:tcPr>
            <w:tcW w:w="1165" w:type="dxa"/>
          </w:tcPr>
          <w:p w14:paraId="286E5FC8" w14:textId="77777777" w:rsidR="00C5247A" w:rsidRPr="00516906" w:rsidRDefault="00C5247A" w:rsidP="00BE5000"/>
        </w:tc>
        <w:tc>
          <w:tcPr>
            <w:tcW w:w="928" w:type="dxa"/>
          </w:tcPr>
          <w:p w14:paraId="2D5D495C" w14:textId="77777777" w:rsidR="00C5247A" w:rsidRPr="00516906" w:rsidRDefault="00C5247A" w:rsidP="00BE5000"/>
        </w:tc>
      </w:tr>
      <w:tr w:rsidR="00C5247A" w:rsidRPr="00516906" w14:paraId="29688591" w14:textId="77777777" w:rsidTr="00BE5000">
        <w:tc>
          <w:tcPr>
            <w:tcW w:w="4315" w:type="dxa"/>
          </w:tcPr>
          <w:p w14:paraId="586D6E4D" w14:textId="77777777" w:rsidR="00C5247A" w:rsidRPr="001F6918" w:rsidRDefault="00C5247A" w:rsidP="00BE5000">
            <w:pPr>
              <w:rPr>
                <w:b/>
              </w:rPr>
            </w:pPr>
            <w:r w:rsidRPr="001F6918">
              <w:rPr>
                <w:b/>
              </w:rPr>
              <w:t>Value</w:t>
            </w:r>
          </w:p>
          <w:p w14:paraId="792D5E4E" w14:textId="77777777" w:rsidR="00C5247A" w:rsidRPr="001F6918" w:rsidRDefault="00C5247A" w:rsidP="00BE5000">
            <w:pPr>
              <w:rPr>
                <w:b/>
              </w:rPr>
            </w:pPr>
            <w:r w:rsidRPr="001F6918">
              <w:rPr>
                <w:b/>
              </w:rPr>
              <w:t xml:space="preserve"> </w:t>
            </w:r>
            <w:r w:rsidRPr="001F6918">
              <w:t>(k = 57)</w:t>
            </w:r>
          </w:p>
        </w:tc>
        <w:tc>
          <w:tcPr>
            <w:tcW w:w="900" w:type="dxa"/>
          </w:tcPr>
          <w:p w14:paraId="5C87CA79" w14:textId="77777777" w:rsidR="00C5247A" w:rsidRPr="001F6918" w:rsidRDefault="00C5247A" w:rsidP="00BE5000"/>
        </w:tc>
        <w:tc>
          <w:tcPr>
            <w:tcW w:w="810" w:type="dxa"/>
          </w:tcPr>
          <w:p w14:paraId="606F72C6" w14:textId="77777777" w:rsidR="00C5247A" w:rsidRPr="001F6918" w:rsidRDefault="00C5247A" w:rsidP="00BE5000"/>
        </w:tc>
        <w:tc>
          <w:tcPr>
            <w:tcW w:w="810" w:type="dxa"/>
          </w:tcPr>
          <w:p w14:paraId="2E930892" w14:textId="77777777" w:rsidR="00C5247A" w:rsidRPr="001F6918" w:rsidRDefault="00C5247A" w:rsidP="00BE5000"/>
        </w:tc>
        <w:tc>
          <w:tcPr>
            <w:tcW w:w="1165" w:type="dxa"/>
          </w:tcPr>
          <w:p w14:paraId="59BC9F6E" w14:textId="77777777" w:rsidR="00C5247A" w:rsidRPr="001F6918" w:rsidRDefault="00C5247A" w:rsidP="00BE5000"/>
        </w:tc>
        <w:tc>
          <w:tcPr>
            <w:tcW w:w="928" w:type="dxa"/>
          </w:tcPr>
          <w:p w14:paraId="343D295C" w14:textId="77777777" w:rsidR="00C5247A" w:rsidRPr="001F6918" w:rsidRDefault="00C5247A" w:rsidP="00BE5000"/>
        </w:tc>
      </w:tr>
      <w:tr w:rsidR="00C5247A" w:rsidRPr="00516906" w14:paraId="4FDBC222" w14:textId="77777777" w:rsidTr="00BE5000">
        <w:tc>
          <w:tcPr>
            <w:tcW w:w="4315" w:type="dxa"/>
            <w:vAlign w:val="bottom"/>
          </w:tcPr>
          <w:p w14:paraId="29D8C8AB" w14:textId="77777777" w:rsidR="00C5247A" w:rsidRPr="001F6918" w:rsidRDefault="00C5247A" w:rsidP="00BE5000">
            <w:r w:rsidRPr="001F6918">
              <w:rPr>
                <w:rFonts w:cs="Calibri"/>
                <w:color w:val="000000"/>
              </w:rPr>
              <w:t>Left superior frontal gyrus, dorsolateral</w:t>
            </w:r>
          </w:p>
        </w:tc>
        <w:tc>
          <w:tcPr>
            <w:tcW w:w="900" w:type="dxa"/>
            <w:vAlign w:val="bottom"/>
          </w:tcPr>
          <w:p w14:paraId="7C971C69" w14:textId="77777777" w:rsidR="00C5247A" w:rsidRPr="001F6918" w:rsidRDefault="00C5247A" w:rsidP="00BE5000">
            <w:r w:rsidRPr="001F6918">
              <w:rPr>
                <w:rFonts w:cs="Calibri"/>
                <w:color w:val="000000"/>
              </w:rPr>
              <w:t>-27</w:t>
            </w:r>
          </w:p>
        </w:tc>
        <w:tc>
          <w:tcPr>
            <w:tcW w:w="810" w:type="dxa"/>
            <w:vAlign w:val="bottom"/>
          </w:tcPr>
          <w:p w14:paraId="4C29F59C" w14:textId="77777777" w:rsidR="00C5247A" w:rsidRPr="001F6918" w:rsidRDefault="00C5247A" w:rsidP="00BE5000">
            <w:r w:rsidRPr="001F6918">
              <w:rPr>
                <w:rFonts w:cs="Calibri"/>
                <w:color w:val="000000"/>
              </w:rPr>
              <w:t>58.5</w:t>
            </w:r>
          </w:p>
        </w:tc>
        <w:tc>
          <w:tcPr>
            <w:tcW w:w="810" w:type="dxa"/>
            <w:vAlign w:val="bottom"/>
          </w:tcPr>
          <w:p w14:paraId="00C0391E" w14:textId="77777777" w:rsidR="00C5247A" w:rsidRPr="001F6918" w:rsidRDefault="00C5247A" w:rsidP="00BE5000">
            <w:r w:rsidRPr="001F6918">
              <w:rPr>
                <w:rFonts w:cs="Calibri"/>
                <w:color w:val="000000"/>
              </w:rPr>
              <w:t>-1.5</w:t>
            </w:r>
          </w:p>
        </w:tc>
        <w:tc>
          <w:tcPr>
            <w:tcW w:w="1165" w:type="dxa"/>
            <w:vAlign w:val="bottom"/>
          </w:tcPr>
          <w:p w14:paraId="695BE666" w14:textId="77777777" w:rsidR="00C5247A" w:rsidRPr="001F6918" w:rsidRDefault="00C5247A" w:rsidP="00BE5000">
            <w:r w:rsidRPr="001F6918">
              <w:rPr>
                <w:rFonts w:cs="Calibri"/>
                <w:color w:val="000000"/>
              </w:rPr>
              <w:t>996</w:t>
            </w:r>
          </w:p>
        </w:tc>
        <w:tc>
          <w:tcPr>
            <w:tcW w:w="928" w:type="dxa"/>
            <w:vAlign w:val="bottom"/>
          </w:tcPr>
          <w:p w14:paraId="05A2C13C" w14:textId="77777777" w:rsidR="00C5247A" w:rsidRPr="001F6918" w:rsidRDefault="00C5247A" w:rsidP="00BE5000">
            <w:r w:rsidRPr="001F6918">
              <w:rPr>
                <w:rFonts w:cs="Calibri"/>
                <w:color w:val="000000"/>
              </w:rPr>
              <w:t>6.01</w:t>
            </w:r>
          </w:p>
        </w:tc>
      </w:tr>
      <w:tr w:rsidR="00C5247A" w:rsidRPr="00516906" w14:paraId="14B4459C" w14:textId="77777777" w:rsidTr="00BE5000">
        <w:tc>
          <w:tcPr>
            <w:tcW w:w="4315" w:type="dxa"/>
            <w:vAlign w:val="bottom"/>
          </w:tcPr>
          <w:p w14:paraId="3CB37A0E" w14:textId="77777777" w:rsidR="00C5247A" w:rsidRPr="001F6918" w:rsidRDefault="00C5247A" w:rsidP="00BE5000">
            <w:r w:rsidRPr="001F6918">
              <w:rPr>
                <w:rFonts w:cs="Calibri"/>
                <w:color w:val="000000"/>
              </w:rPr>
              <w:t>Left anterior orbital gyrus</w:t>
            </w:r>
          </w:p>
        </w:tc>
        <w:tc>
          <w:tcPr>
            <w:tcW w:w="900" w:type="dxa"/>
            <w:vAlign w:val="bottom"/>
          </w:tcPr>
          <w:p w14:paraId="4C5E2D8C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  <w:r w:rsidRPr="001F6918">
              <w:rPr>
                <w:rFonts w:cs="Calibri"/>
                <w:color w:val="000000"/>
              </w:rPr>
              <w:t>-27</w:t>
            </w:r>
          </w:p>
        </w:tc>
        <w:tc>
          <w:tcPr>
            <w:tcW w:w="810" w:type="dxa"/>
            <w:vAlign w:val="bottom"/>
          </w:tcPr>
          <w:p w14:paraId="5406321E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  <w:r w:rsidRPr="001F6918">
              <w:rPr>
                <w:rFonts w:cs="Calibri"/>
                <w:color w:val="000000"/>
              </w:rPr>
              <w:t>42</w:t>
            </w:r>
          </w:p>
        </w:tc>
        <w:tc>
          <w:tcPr>
            <w:tcW w:w="810" w:type="dxa"/>
            <w:vAlign w:val="bottom"/>
          </w:tcPr>
          <w:p w14:paraId="0CBD9613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  <w:r w:rsidRPr="001F6918">
              <w:rPr>
                <w:rFonts w:cs="Calibri"/>
                <w:color w:val="000000"/>
              </w:rPr>
              <w:t>-13.5</w:t>
            </w:r>
          </w:p>
        </w:tc>
        <w:tc>
          <w:tcPr>
            <w:tcW w:w="1165" w:type="dxa"/>
            <w:vAlign w:val="bottom"/>
          </w:tcPr>
          <w:p w14:paraId="6032FCF7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  <w:r w:rsidRPr="001F6918">
              <w:rPr>
                <w:rFonts w:cs="Calibri"/>
                <w:color w:val="000000"/>
              </w:rPr>
              <w:t>996</w:t>
            </w:r>
          </w:p>
        </w:tc>
        <w:tc>
          <w:tcPr>
            <w:tcW w:w="928" w:type="dxa"/>
            <w:vAlign w:val="bottom"/>
          </w:tcPr>
          <w:p w14:paraId="1F1F7410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  <w:r w:rsidRPr="001F6918">
              <w:rPr>
                <w:rFonts w:cs="Calibri"/>
                <w:color w:val="000000"/>
              </w:rPr>
              <w:t>5.75</w:t>
            </w:r>
          </w:p>
        </w:tc>
      </w:tr>
      <w:tr w:rsidR="00C5247A" w:rsidRPr="00516906" w14:paraId="12FBD8BA" w14:textId="77777777" w:rsidTr="00BE5000">
        <w:tc>
          <w:tcPr>
            <w:tcW w:w="4315" w:type="dxa"/>
            <w:vAlign w:val="bottom"/>
          </w:tcPr>
          <w:p w14:paraId="62DF2333" w14:textId="77777777" w:rsidR="00C5247A" w:rsidRPr="001F6918" w:rsidRDefault="00C5247A" w:rsidP="00BE5000">
            <w:r w:rsidRPr="001F6918">
              <w:rPr>
                <w:rFonts w:cs="Calibri"/>
                <w:color w:val="000000"/>
              </w:rPr>
              <w:t>Left gyrus rectus</w:t>
            </w:r>
          </w:p>
        </w:tc>
        <w:tc>
          <w:tcPr>
            <w:tcW w:w="900" w:type="dxa"/>
            <w:vAlign w:val="bottom"/>
          </w:tcPr>
          <w:p w14:paraId="255637D7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  <w:r w:rsidRPr="001F6918">
              <w:rPr>
                <w:rFonts w:cs="Calibri"/>
                <w:color w:val="000000"/>
              </w:rPr>
              <w:t>-4.5</w:t>
            </w:r>
          </w:p>
        </w:tc>
        <w:tc>
          <w:tcPr>
            <w:tcW w:w="810" w:type="dxa"/>
            <w:vAlign w:val="bottom"/>
          </w:tcPr>
          <w:p w14:paraId="77A9048D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  <w:r w:rsidRPr="001F6918">
              <w:rPr>
                <w:rFonts w:cs="Calibri"/>
                <w:color w:val="000000"/>
              </w:rPr>
              <w:t>57</w:t>
            </w:r>
          </w:p>
        </w:tc>
        <w:tc>
          <w:tcPr>
            <w:tcW w:w="810" w:type="dxa"/>
            <w:vAlign w:val="bottom"/>
          </w:tcPr>
          <w:p w14:paraId="2A208012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  <w:r w:rsidRPr="001F6918">
              <w:rPr>
                <w:rFonts w:cs="Calibri"/>
                <w:color w:val="000000"/>
              </w:rPr>
              <w:t>-21</w:t>
            </w:r>
          </w:p>
        </w:tc>
        <w:tc>
          <w:tcPr>
            <w:tcW w:w="1165" w:type="dxa"/>
            <w:vAlign w:val="bottom"/>
          </w:tcPr>
          <w:p w14:paraId="3BDE0D47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  <w:r w:rsidRPr="001F6918">
              <w:rPr>
                <w:rFonts w:cs="Calibri"/>
                <w:color w:val="000000"/>
              </w:rPr>
              <w:t>57</w:t>
            </w:r>
          </w:p>
        </w:tc>
        <w:tc>
          <w:tcPr>
            <w:tcW w:w="928" w:type="dxa"/>
            <w:vAlign w:val="bottom"/>
          </w:tcPr>
          <w:p w14:paraId="50B0355C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  <w:r w:rsidRPr="001F6918">
              <w:rPr>
                <w:rFonts w:cs="Calibri"/>
                <w:color w:val="000000"/>
              </w:rPr>
              <w:t>4.32</w:t>
            </w:r>
          </w:p>
        </w:tc>
      </w:tr>
      <w:tr w:rsidR="00C5247A" w:rsidRPr="00516906" w14:paraId="5FBAEDE4" w14:textId="77777777" w:rsidTr="00BE5000">
        <w:tc>
          <w:tcPr>
            <w:tcW w:w="4315" w:type="dxa"/>
          </w:tcPr>
          <w:p w14:paraId="62B603ED" w14:textId="77777777" w:rsidR="00C5247A" w:rsidRPr="001F6918" w:rsidRDefault="00C5247A" w:rsidP="00BE5000"/>
        </w:tc>
        <w:tc>
          <w:tcPr>
            <w:tcW w:w="900" w:type="dxa"/>
            <w:vAlign w:val="bottom"/>
          </w:tcPr>
          <w:p w14:paraId="7BC18950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14:paraId="4ABDC9AF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14:paraId="6DEF0FB8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1165" w:type="dxa"/>
            <w:vAlign w:val="bottom"/>
          </w:tcPr>
          <w:p w14:paraId="073AFB2F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7CC2FEEE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</w:p>
        </w:tc>
      </w:tr>
      <w:tr w:rsidR="00C5247A" w:rsidRPr="00516906" w14:paraId="3964DA3D" w14:textId="77777777" w:rsidTr="00BE5000">
        <w:tc>
          <w:tcPr>
            <w:tcW w:w="4315" w:type="dxa"/>
          </w:tcPr>
          <w:p w14:paraId="2145205E" w14:textId="77777777" w:rsidR="00C5247A" w:rsidRPr="001F6918" w:rsidRDefault="00C5247A" w:rsidP="00BE5000">
            <w:pPr>
              <w:rPr>
                <w:b/>
                <w:bCs/>
              </w:rPr>
            </w:pPr>
            <w:r w:rsidRPr="001F6918">
              <w:rPr>
                <w:b/>
                <w:bCs/>
              </w:rPr>
              <w:t>Latent state</w:t>
            </w:r>
          </w:p>
          <w:p w14:paraId="73F77622" w14:textId="77777777" w:rsidR="00C5247A" w:rsidRPr="001F6918" w:rsidRDefault="00C5247A" w:rsidP="00BE5000">
            <w:r w:rsidRPr="001F6918">
              <w:t>(k = 44)</w:t>
            </w:r>
          </w:p>
        </w:tc>
        <w:tc>
          <w:tcPr>
            <w:tcW w:w="900" w:type="dxa"/>
            <w:vAlign w:val="bottom"/>
          </w:tcPr>
          <w:p w14:paraId="777BFB32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14:paraId="6A60AF50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810" w:type="dxa"/>
            <w:vAlign w:val="bottom"/>
          </w:tcPr>
          <w:p w14:paraId="1A327D89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1165" w:type="dxa"/>
            <w:vAlign w:val="bottom"/>
          </w:tcPr>
          <w:p w14:paraId="1E06B2B5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</w:p>
        </w:tc>
        <w:tc>
          <w:tcPr>
            <w:tcW w:w="928" w:type="dxa"/>
            <w:vAlign w:val="bottom"/>
          </w:tcPr>
          <w:p w14:paraId="02029D9A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</w:p>
        </w:tc>
      </w:tr>
      <w:tr w:rsidR="00C5247A" w:rsidRPr="00516906" w14:paraId="6FCF2AD6" w14:textId="77777777" w:rsidTr="00BE5000">
        <w:trPr>
          <w:trHeight w:val="143"/>
        </w:trPr>
        <w:tc>
          <w:tcPr>
            <w:tcW w:w="4315" w:type="dxa"/>
            <w:vAlign w:val="bottom"/>
          </w:tcPr>
          <w:p w14:paraId="6D151FF7" w14:textId="77777777" w:rsidR="00C5247A" w:rsidRPr="001F6918" w:rsidRDefault="00C5247A" w:rsidP="00BE5000">
            <w:r w:rsidRPr="001F6918">
              <w:rPr>
                <w:rFonts w:cs="Calibri"/>
                <w:color w:val="000000"/>
              </w:rPr>
              <w:t>Left medial orbital gyrus</w:t>
            </w:r>
          </w:p>
        </w:tc>
        <w:tc>
          <w:tcPr>
            <w:tcW w:w="900" w:type="dxa"/>
            <w:vAlign w:val="bottom"/>
          </w:tcPr>
          <w:p w14:paraId="5E783459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  <w:r w:rsidRPr="001F6918">
              <w:rPr>
                <w:rFonts w:cs="Calibri"/>
                <w:color w:val="000000"/>
              </w:rPr>
              <w:t>-19.5</w:t>
            </w:r>
          </w:p>
        </w:tc>
        <w:tc>
          <w:tcPr>
            <w:tcW w:w="810" w:type="dxa"/>
            <w:vAlign w:val="bottom"/>
          </w:tcPr>
          <w:p w14:paraId="447D30A5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  <w:r w:rsidRPr="001F6918">
              <w:rPr>
                <w:rFonts w:cs="Calibri"/>
                <w:color w:val="000000"/>
              </w:rPr>
              <w:t>42</w:t>
            </w:r>
          </w:p>
        </w:tc>
        <w:tc>
          <w:tcPr>
            <w:tcW w:w="810" w:type="dxa"/>
            <w:vAlign w:val="bottom"/>
          </w:tcPr>
          <w:p w14:paraId="11BFFC84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  <w:r w:rsidRPr="001F6918">
              <w:rPr>
                <w:rFonts w:cs="Calibri"/>
                <w:color w:val="000000"/>
              </w:rPr>
              <w:t>-19.5</w:t>
            </w:r>
          </w:p>
        </w:tc>
        <w:tc>
          <w:tcPr>
            <w:tcW w:w="1165" w:type="dxa"/>
            <w:vAlign w:val="bottom"/>
          </w:tcPr>
          <w:p w14:paraId="0D470DE0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  <w:r w:rsidRPr="001F6918">
              <w:rPr>
                <w:rFonts w:cs="Calibri"/>
                <w:color w:val="000000"/>
              </w:rPr>
              <w:t>232</w:t>
            </w:r>
          </w:p>
        </w:tc>
        <w:tc>
          <w:tcPr>
            <w:tcW w:w="928" w:type="dxa"/>
            <w:vAlign w:val="bottom"/>
          </w:tcPr>
          <w:p w14:paraId="79EC0D82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  <w:r w:rsidRPr="001F6918">
              <w:rPr>
                <w:rFonts w:cs="Calibri"/>
                <w:color w:val="000000"/>
              </w:rPr>
              <w:t>6.05</w:t>
            </w:r>
          </w:p>
        </w:tc>
      </w:tr>
      <w:tr w:rsidR="00C5247A" w:rsidRPr="00516906" w14:paraId="0E65B093" w14:textId="77777777" w:rsidTr="00BE5000">
        <w:tc>
          <w:tcPr>
            <w:tcW w:w="4315" w:type="dxa"/>
            <w:vAlign w:val="bottom"/>
          </w:tcPr>
          <w:p w14:paraId="79AB4242" w14:textId="77777777" w:rsidR="00C5247A" w:rsidRPr="001F6918" w:rsidRDefault="00C5247A" w:rsidP="00BE5000">
            <w:r w:rsidRPr="001F6918">
              <w:rPr>
                <w:rFonts w:cs="Calibri"/>
                <w:color w:val="000000"/>
              </w:rPr>
              <w:t>Right middle frontal gyrus</w:t>
            </w:r>
          </w:p>
        </w:tc>
        <w:tc>
          <w:tcPr>
            <w:tcW w:w="900" w:type="dxa"/>
            <w:vAlign w:val="bottom"/>
          </w:tcPr>
          <w:p w14:paraId="3A19DB2F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  <w:r w:rsidRPr="001F6918">
              <w:rPr>
                <w:rFonts w:cs="Calibri"/>
                <w:color w:val="000000"/>
              </w:rPr>
              <w:t>36</w:t>
            </w:r>
          </w:p>
        </w:tc>
        <w:tc>
          <w:tcPr>
            <w:tcW w:w="810" w:type="dxa"/>
            <w:vAlign w:val="bottom"/>
          </w:tcPr>
          <w:p w14:paraId="0CFA61A2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  <w:r w:rsidRPr="001F6918">
              <w:rPr>
                <w:rFonts w:cs="Calibri"/>
                <w:color w:val="000000"/>
              </w:rPr>
              <w:t>58.5</w:t>
            </w:r>
          </w:p>
        </w:tc>
        <w:tc>
          <w:tcPr>
            <w:tcW w:w="810" w:type="dxa"/>
            <w:vAlign w:val="bottom"/>
          </w:tcPr>
          <w:p w14:paraId="7C80493B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  <w:r w:rsidRPr="001F6918">
              <w:rPr>
                <w:rFonts w:cs="Calibri"/>
                <w:color w:val="000000"/>
              </w:rPr>
              <w:t>-3</w:t>
            </w:r>
          </w:p>
        </w:tc>
        <w:tc>
          <w:tcPr>
            <w:tcW w:w="1165" w:type="dxa"/>
            <w:vAlign w:val="bottom"/>
          </w:tcPr>
          <w:p w14:paraId="60866447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  <w:r w:rsidRPr="001F6918">
              <w:rPr>
                <w:rFonts w:cs="Calibri"/>
                <w:color w:val="000000"/>
              </w:rPr>
              <w:t>169</w:t>
            </w:r>
          </w:p>
        </w:tc>
        <w:tc>
          <w:tcPr>
            <w:tcW w:w="928" w:type="dxa"/>
            <w:vAlign w:val="bottom"/>
          </w:tcPr>
          <w:p w14:paraId="1EC1DDC6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  <w:r w:rsidRPr="001F6918">
              <w:rPr>
                <w:rFonts w:cs="Calibri"/>
                <w:color w:val="000000"/>
              </w:rPr>
              <w:t>5.05</w:t>
            </w:r>
          </w:p>
        </w:tc>
      </w:tr>
      <w:tr w:rsidR="00C5247A" w:rsidRPr="00516906" w14:paraId="462D654B" w14:textId="77777777" w:rsidTr="00BE5000">
        <w:tc>
          <w:tcPr>
            <w:tcW w:w="4315" w:type="dxa"/>
            <w:vAlign w:val="bottom"/>
          </w:tcPr>
          <w:p w14:paraId="6E33C15B" w14:textId="77777777" w:rsidR="00C5247A" w:rsidRPr="001F6918" w:rsidRDefault="00C5247A" w:rsidP="00BE5000">
            <w:r w:rsidRPr="001F6918">
              <w:rPr>
                <w:rFonts w:cs="Calibri"/>
                <w:color w:val="000000"/>
              </w:rPr>
              <w:t>Left middle frontal gyrus</w:t>
            </w:r>
          </w:p>
        </w:tc>
        <w:tc>
          <w:tcPr>
            <w:tcW w:w="900" w:type="dxa"/>
            <w:vAlign w:val="bottom"/>
          </w:tcPr>
          <w:p w14:paraId="528DA49D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  <w:r w:rsidRPr="001F6918">
              <w:rPr>
                <w:rFonts w:cs="Calibri"/>
                <w:color w:val="000000"/>
              </w:rPr>
              <w:t>-42</w:t>
            </w:r>
          </w:p>
        </w:tc>
        <w:tc>
          <w:tcPr>
            <w:tcW w:w="810" w:type="dxa"/>
            <w:vAlign w:val="bottom"/>
          </w:tcPr>
          <w:p w14:paraId="1EF0EBE3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  <w:r w:rsidRPr="001F6918">
              <w:rPr>
                <w:rFonts w:cs="Calibri"/>
                <w:color w:val="000000"/>
              </w:rPr>
              <w:t>43.5</w:t>
            </w:r>
          </w:p>
        </w:tc>
        <w:tc>
          <w:tcPr>
            <w:tcW w:w="810" w:type="dxa"/>
            <w:vAlign w:val="bottom"/>
          </w:tcPr>
          <w:p w14:paraId="1B961692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  <w:r w:rsidRPr="001F6918">
              <w:rPr>
                <w:rFonts w:cs="Calibri"/>
                <w:color w:val="000000"/>
              </w:rPr>
              <w:t>-1.5</w:t>
            </w:r>
          </w:p>
        </w:tc>
        <w:tc>
          <w:tcPr>
            <w:tcW w:w="1165" w:type="dxa"/>
            <w:vAlign w:val="bottom"/>
          </w:tcPr>
          <w:p w14:paraId="67EC8DDE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  <w:r w:rsidRPr="001F6918">
              <w:rPr>
                <w:rFonts w:cs="Calibri"/>
                <w:color w:val="000000"/>
              </w:rPr>
              <w:t>211</w:t>
            </w:r>
          </w:p>
        </w:tc>
        <w:tc>
          <w:tcPr>
            <w:tcW w:w="928" w:type="dxa"/>
            <w:vAlign w:val="bottom"/>
          </w:tcPr>
          <w:p w14:paraId="790B6BA4" w14:textId="77777777" w:rsidR="00C5247A" w:rsidRPr="001F6918" w:rsidRDefault="00C5247A" w:rsidP="00BE5000">
            <w:pPr>
              <w:rPr>
                <w:rFonts w:cs="Calibri"/>
                <w:color w:val="000000"/>
              </w:rPr>
            </w:pPr>
            <w:r w:rsidRPr="001F6918">
              <w:rPr>
                <w:rFonts w:cs="Calibri"/>
                <w:color w:val="000000"/>
              </w:rPr>
              <w:t>4.87</w:t>
            </w:r>
          </w:p>
        </w:tc>
      </w:tr>
    </w:tbl>
    <w:p w14:paraId="5693CBAE" w14:textId="77777777" w:rsidR="00C5247A" w:rsidRDefault="00C5247A" w:rsidP="00C5247A"/>
    <w:p w14:paraId="2754E334" w14:textId="0BD25DD7" w:rsidR="00E201BE" w:rsidRDefault="00C5247A">
      <w:bookmarkStart w:id="0" w:name="_GoBack"/>
      <w:bookmarkEnd w:id="0"/>
    </w:p>
    <w:sectPr w:rsidR="00E201BE" w:rsidSect="004532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47A"/>
    <w:rsid w:val="00010BF7"/>
    <w:rsid w:val="000127B6"/>
    <w:rsid w:val="000242C6"/>
    <w:rsid w:val="0004682F"/>
    <w:rsid w:val="000502F1"/>
    <w:rsid w:val="0006386E"/>
    <w:rsid w:val="00085662"/>
    <w:rsid w:val="000954FF"/>
    <w:rsid w:val="000E5199"/>
    <w:rsid w:val="00101C5F"/>
    <w:rsid w:val="00104578"/>
    <w:rsid w:val="00116745"/>
    <w:rsid w:val="00121CFA"/>
    <w:rsid w:val="0013508C"/>
    <w:rsid w:val="00135520"/>
    <w:rsid w:val="001400EC"/>
    <w:rsid w:val="0018066A"/>
    <w:rsid w:val="0018429E"/>
    <w:rsid w:val="001E1FD8"/>
    <w:rsid w:val="001E4F34"/>
    <w:rsid w:val="001E6D48"/>
    <w:rsid w:val="002004EF"/>
    <w:rsid w:val="0020184E"/>
    <w:rsid w:val="002451BC"/>
    <w:rsid w:val="00271E80"/>
    <w:rsid w:val="00276B48"/>
    <w:rsid w:val="00281C21"/>
    <w:rsid w:val="002C1C5B"/>
    <w:rsid w:val="00341996"/>
    <w:rsid w:val="00346889"/>
    <w:rsid w:val="003555F9"/>
    <w:rsid w:val="003735FA"/>
    <w:rsid w:val="003A5200"/>
    <w:rsid w:val="003B06EB"/>
    <w:rsid w:val="003C6650"/>
    <w:rsid w:val="003F4606"/>
    <w:rsid w:val="003F48C9"/>
    <w:rsid w:val="00406EE6"/>
    <w:rsid w:val="0041112B"/>
    <w:rsid w:val="00415353"/>
    <w:rsid w:val="00453215"/>
    <w:rsid w:val="004544AD"/>
    <w:rsid w:val="00462697"/>
    <w:rsid w:val="00467F82"/>
    <w:rsid w:val="004A3AF5"/>
    <w:rsid w:val="004B7D54"/>
    <w:rsid w:val="004B7F4E"/>
    <w:rsid w:val="004F43C1"/>
    <w:rsid w:val="00511BA3"/>
    <w:rsid w:val="00512198"/>
    <w:rsid w:val="00547E59"/>
    <w:rsid w:val="00550177"/>
    <w:rsid w:val="00551AA2"/>
    <w:rsid w:val="00564BDA"/>
    <w:rsid w:val="00576645"/>
    <w:rsid w:val="00587130"/>
    <w:rsid w:val="00594D28"/>
    <w:rsid w:val="005A556B"/>
    <w:rsid w:val="005A7942"/>
    <w:rsid w:val="00612D2F"/>
    <w:rsid w:val="00665A57"/>
    <w:rsid w:val="00667201"/>
    <w:rsid w:val="0069500A"/>
    <w:rsid w:val="006C333B"/>
    <w:rsid w:val="006C65C5"/>
    <w:rsid w:val="006D2B46"/>
    <w:rsid w:val="006E7E08"/>
    <w:rsid w:val="006F496B"/>
    <w:rsid w:val="007008C1"/>
    <w:rsid w:val="00702C0B"/>
    <w:rsid w:val="0071231B"/>
    <w:rsid w:val="0071633E"/>
    <w:rsid w:val="0071726D"/>
    <w:rsid w:val="00726547"/>
    <w:rsid w:val="007C097A"/>
    <w:rsid w:val="007C16F1"/>
    <w:rsid w:val="007F1A7E"/>
    <w:rsid w:val="007F5684"/>
    <w:rsid w:val="00815DC0"/>
    <w:rsid w:val="00820FB0"/>
    <w:rsid w:val="008263EC"/>
    <w:rsid w:val="00830EFA"/>
    <w:rsid w:val="008433B4"/>
    <w:rsid w:val="00876BC9"/>
    <w:rsid w:val="00890152"/>
    <w:rsid w:val="008C0C4F"/>
    <w:rsid w:val="008C5377"/>
    <w:rsid w:val="008E51CA"/>
    <w:rsid w:val="008F0949"/>
    <w:rsid w:val="00945ED3"/>
    <w:rsid w:val="00971CB5"/>
    <w:rsid w:val="00991123"/>
    <w:rsid w:val="009D6E0D"/>
    <w:rsid w:val="00A2075F"/>
    <w:rsid w:val="00A34A14"/>
    <w:rsid w:val="00AB1B4D"/>
    <w:rsid w:val="00AB5394"/>
    <w:rsid w:val="00AB6FCD"/>
    <w:rsid w:val="00AC72BB"/>
    <w:rsid w:val="00AD459D"/>
    <w:rsid w:val="00AF7559"/>
    <w:rsid w:val="00B042CC"/>
    <w:rsid w:val="00B151DA"/>
    <w:rsid w:val="00B24DB0"/>
    <w:rsid w:val="00B42358"/>
    <w:rsid w:val="00B448CB"/>
    <w:rsid w:val="00B45B22"/>
    <w:rsid w:val="00B5350D"/>
    <w:rsid w:val="00B86CFB"/>
    <w:rsid w:val="00BA37F7"/>
    <w:rsid w:val="00BA5F03"/>
    <w:rsid w:val="00C00F7C"/>
    <w:rsid w:val="00C0341F"/>
    <w:rsid w:val="00C11643"/>
    <w:rsid w:val="00C46B8A"/>
    <w:rsid w:val="00C5247A"/>
    <w:rsid w:val="00C956AD"/>
    <w:rsid w:val="00CC3D55"/>
    <w:rsid w:val="00CF5397"/>
    <w:rsid w:val="00CF6FF4"/>
    <w:rsid w:val="00D00AC8"/>
    <w:rsid w:val="00D00F56"/>
    <w:rsid w:val="00D16050"/>
    <w:rsid w:val="00D36E55"/>
    <w:rsid w:val="00D36F72"/>
    <w:rsid w:val="00D50BAB"/>
    <w:rsid w:val="00D6247D"/>
    <w:rsid w:val="00D63308"/>
    <w:rsid w:val="00D97581"/>
    <w:rsid w:val="00DA3366"/>
    <w:rsid w:val="00E07B9C"/>
    <w:rsid w:val="00E3493C"/>
    <w:rsid w:val="00E53994"/>
    <w:rsid w:val="00E54693"/>
    <w:rsid w:val="00E6087C"/>
    <w:rsid w:val="00E96360"/>
    <w:rsid w:val="00EA1D0A"/>
    <w:rsid w:val="00EB0CF7"/>
    <w:rsid w:val="00EB16E3"/>
    <w:rsid w:val="00EF1919"/>
    <w:rsid w:val="00F220C6"/>
    <w:rsid w:val="00F440F7"/>
    <w:rsid w:val="00F4459F"/>
    <w:rsid w:val="00F457CF"/>
    <w:rsid w:val="00FB731F"/>
    <w:rsid w:val="00FE08A5"/>
    <w:rsid w:val="00FE46B9"/>
    <w:rsid w:val="00FE7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7D664A"/>
  <w15:chartTrackingRefBased/>
  <w15:docId w15:val="{4776AF6D-8207-014B-9490-E882980C7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HAnsi" w:hAnsi="Cambria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4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4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dya, Avinash</dc:creator>
  <cp:keywords/>
  <dc:description/>
  <cp:lastModifiedBy>Vaidya, Avinash</cp:lastModifiedBy>
  <cp:revision>1</cp:revision>
  <dcterms:created xsi:type="dcterms:W3CDTF">2021-03-05T16:57:00Z</dcterms:created>
  <dcterms:modified xsi:type="dcterms:W3CDTF">2021-03-05T16:57:00Z</dcterms:modified>
</cp:coreProperties>
</file>